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EE" w:rsidRPr="00BC6735" w:rsidRDefault="001C73EE" w:rsidP="001C73EE">
      <w:pPr>
        <w:pStyle w:val="Beschriftung"/>
        <w:keepNext/>
        <w:jc w:val="both"/>
        <w:rPr>
          <w:b w:val="0"/>
          <w:color w:val="auto"/>
          <w:lang w:val="en-US"/>
        </w:rPr>
      </w:pP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 xml:space="preserve">Table </w:t>
      </w:r>
      <w:r>
        <w:rPr>
          <w:rFonts w:ascii="Times New Roman" w:eastAsia="Times New Roman" w:hAnsi="Times New Roman"/>
          <w:color w:val="auto"/>
          <w:sz w:val="40"/>
          <w:szCs w:val="40"/>
          <w:lang w:val="en-US"/>
        </w:rPr>
        <w:t>S2</w:t>
      </w: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.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Adjusted geometric means of the fatty liver index (FLI), plasma GGT and ALT and adjusted arithmetic means (95% CI) of plasma </w:t>
      </w:r>
      <w:proofErr w:type="spellStart"/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</w:t>
      </w:r>
      <w:proofErr w:type="spellStart"/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of erythrocyte FA proportions, EPIC-Potsdam study</w:t>
      </w:r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 xml:space="preserve"> </w:t>
      </w:r>
      <w:r w:rsidR="00752939"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Participants with a history of cancer, diabetes </w:t>
      </w:r>
      <w:r w:rsidR="000662B6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and</w:t>
      </w:r>
      <w:bookmarkStart w:id="0" w:name="_GoBack"/>
      <w:bookmarkEnd w:id="0"/>
      <w:r w:rsidR="00752939" w:rsidRP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cardiovascular diseases were excluded leaving 514 men </w:t>
      </w:r>
      <w:r w:rsidR="00752939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and 877 women for this analysis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1953"/>
        <w:gridCol w:w="181"/>
        <w:gridCol w:w="1576"/>
        <w:gridCol w:w="1705"/>
        <w:gridCol w:w="1756"/>
        <w:gridCol w:w="993"/>
        <w:gridCol w:w="1705"/>
        <w:gridCol w:w="1728"/>
        <w:gridCol w:w="1699"/>
        <w:gridCol w:w="1053"/>
      </w:tblGrid>
      <w:tr w:rsidR="001C73EE" w:rsidRPr="00E14904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       Men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Women</w:t>
            </w:r>
          </w:p>
        </w:tc>
      </w:tr>
      <w:tr w:rsidR="001C73EE" w:rsidRPr="00E14904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C34AA1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or trend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C34AA1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for </w:t>
            </w:r>
            <w:r w:rsidRPr="00C34AA1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br/>
              <w:t>trend</w:t>
            </w:r>
          </w:p>
        </w:tc>
      </w:tr>
      <w:tr w:rsidR="001C73EE" w:rsidRPr="00E14904" w:rsidTr="0030326E">
        <w:trPr>
          <w:trHeight w:val="267"/>
          <w:tblHeader/>
        </w:trPr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1C73EE" w:rsidRPr="00E14904" w:rsidTr="0030326E">
        <w:tc>
          <w:tcPr>
            <w:tcW w:w="1293" w:type="pct"/>
            <w:gridSpan w:val="3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 / 18:2n-6 (DNL-index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F46B5" w:rsidRPr="00E14904" w:rsidTr="0030326E"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7.2 (34.4-40.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8.6 (35.8-41.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1</w:t>
            </w:r>
            <w:r w:rsidR="00E815F0">
              <w:rPr>
                <w:rFonts w:ascii="Times New Roman" w:hAnsi="Times New Roman"/>
              </w:rPr>
              <w:t>.0</w:t>
            </w:r>
            <w:r w:rsidRPr="00E14904">
              <w:rPr>
                <w:rFonts w:ascii="Times New Roman" w:hAnsi="Times New Roman"/>
              </w:rPr>
              <w:t xml:space="preserve"> (37.9-44.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6 (10.8-12.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9 (11.1-12.8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8 (11.0-12.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71</w:t>
            </w:r>
          </w:p>
        </w:tc>
      </w:tr>
      <w:tr w:rsidR="001F46B5" w:rsidRPr="00E14904" w:rsidTr="0030326E"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2 (0.38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9 (0.44-0.5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6</w:t>
            </w:r>
            <w:r w:rsidR="00BF3914" w:rsidRPr="00E14904">
              <w:rPr>
                <w:rFonts w:ascii="Times New Roman" w:hAnsi="Times New Roman"/>
              </w:rPr>
              <w:t xml:space="preserve"> </w:t>
            </w:r>
            <w:r w:rsidRPr="00E14904">
              <w:rPr>
                <w:rFonts w:ascii="Times New Roman" w:hAnsi="Times New Roman"/>
              </w:rPr>
              <w:t>(0.5</w:t>
            </w:r>
            <w:r w:rsidR="00BF3914" w:rsidRPr="00E14904">
              <w:rPr>
                <w:rFonts w:ascii="Times New Roman" w:hAnsi="Times New Roman"/>
              </w:rPr>
              <w:t>0</w:t>
            </w:r>
            <w:r w:rsidRPr="00E14904">
              <w:rPr>
                <w:rFonts w:ascii="Times New Roman" w:hAnsi="Times New Roman"/>
              </w:rPr>
              <w:t>-0.6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0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93</w:t>
            </w:r>
          </w:p>
        </w:tc>
      </w:tr>
      <w:tr w:rsidR="001F46B5" w:rsidRPr="00E14904" w:rsidTr="0030326E"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4 (0.41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4-0.5</w:t>
            </w:r>
            <w:r w:rsidR="00BF3914" w:rsidRPr="00E14904">
              <w:rPr>
                <w:rFonts w:ascii="Times New Roman" w:hAnsi="Times New Roman"/>
              </w:rPr>
              <w:t>0</w:t>
            </w:r>
            <w:r w:rsidRPr="00E14904">
              <w:rPr>
                <w:rFonts w:ascii="Times New Roman" w:hAnsi="Times New Roman"/>
              </w:rPr>
              <w:t>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</w:t>
            </w:r>
            <w:r w:rsidR="00BF3914" w:rsidRPr="00E14904">
              <w:rPr>
                <w:rFonts w:ascii="Times New Roman" w:hAnsi="Times New Roman"/>
              </w:rPr>
              <w:t>0</w:t>
            </w:r>
            <w:r w:rsidRPr="00E14904">
              <w:rPr>
                <w:rFonts w:ascii="Times New Roman" w:hAnsi="Times New Roman"/>
              </w:rPr>
              <w:t xml:space="preserve"> (0.47-0.5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1F46B5" w:rsidRPr="00E14904" w:rsidTr="0030326E"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2 (244-26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9 (251-26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4 (256-27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4 (256-27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2 (255-27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1 (263-27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8C1749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</w:t>
            </w:r>
            <w:r w:rsidR="008C1749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1C73EE" w:rsidRPr="00E14904" w:rsidTr="0030326E">
        <w:tc>
          <w:tcPr>
            <w:tcW w:w="681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C73EE" w:rsidRPr="00E14904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4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1F46B5" w:rsidRPr="00E14904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6.8 (34.1-39.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6.7 (34</w:t>
            </w:r>
            <w:r w:rsidR="00BF3914" w:rsidRPr="00E14904">
              <w:rPr>
                <w:rFonts w:ascii="Times New Roman" w:hAnsi="Times New Roman"/>
              </w:rPr>
              <w:t>.0</w:t>
            </w:r>
            <w:r w:rsidRPr="00E14904">
              <w:rPr>
                <w:rFonts w:ascii="Times New Roman" w:hAnsi="Times New Roman"/>
              </w:rPr>
              <w:t>-39.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3.6 (40.4-47.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5 (10.7-12.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6 (10.8-12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2.3 (11.4-13.2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1F46B5" w:rsidRPr="00E14904" w:rsidTr="0030326E">
        <w:trPr>
          <w:trHeight w:val="293"/>
        </w:trPr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6 (0.41-0.5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</w:t>
            </w:r>
            <w:r w:rsidR="00BF3914" w:rsidRPr="00E14904">
              <w:rPr>
                <w:rFonts w:ascii="Times New Roman" w:hAnsi="Times New Roman"/>
              </w:rPr>
              <w:t>0</w:t>
            </w:r>
            <w:r w:rsidRPr="00E14904">
              <w:rPr>
                <w:rFonts w:ascii="Times New Roman" w:hAnsi="Times New Roman"/>
              </w:rPr>
              <w:t>-0.5</w:t>
            </w:r>
            <w:r w:rsidR="00BF3914" w:rsidRPr="00E14904">
              <w:rPr>
                <w:rFonts w:ascii="Times New Roman" w:hAnsi="Times New Roman"/>
              </w:rPr>
              <w:t>0</w:t>
            </w:r>
            <w:r w:rsidRPr="00E14904">
              <w:rPr>
                <w:rFonts w:ascii="Times New Roman" w:hAnsi="Times New Roman"/>
              </w:rPr>
              <w:t>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5 (0.49-0.6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2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90</w:t>
            </w:r>
          </w:p>
        </w:tc>
      </w:tr>
      <w:tr w:rsidR="001F46B5" w:rsidRPr="00E14904" w:rsidTr="0030326E">
        <w:trPr>
          <w:trHeight w:val="88"/>
        </w:trPr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4-0.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9 (0.45-0.5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1F46B5" w:rsidRPr="00E14904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1F46B5" w:rsidRPr="00E14904" w:rsidRDefault="001F46B5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0 (242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6 (247-26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0 (262-27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0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5 (248-26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2 (255-26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80 (273-28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1C73EE" w:rsidRPr="00E14904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1C73EE" w:rsidRPr="00E14904" w:rsidRDefault="001C73EE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E14904" w:rsidRDefault="001C73EE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F46B5" w:rsidRPr="00E1490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1F46B5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F46B5" w:rsidRPr="00E14904" w:rsidRDefault="001F46B5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1F46B5" w:rsidRPr="00E14904" w:rsidRDefault="001F46B5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55363" w:rsidRPr="00E1490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5363" w:rsidRPr="00E14904" w:rsidRDefault="00F55363" w:rsidP="00040B87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8.1 (35.2-41.2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9.0 (36.1-42.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9.7 (36.7-42.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040B8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2 (10.5-12.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2.1 (11.3-13.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040B8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2.0 (11.1-12.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040B87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24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2-0.5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2-0.5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2 (0.47-0.5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71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8 (0.44-0.5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4-0.5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6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48 (240-25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7 (249-26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1 (263-27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6 (249-26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1 (254-268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80 (273-28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4.7 (32.1-37.4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6.6 (34.0-39.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6.5 (43.0-50.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&lt;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2E0C27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0.4 (9.</w:t>
            </w:r>
            <w:r w:rsidR="002E0C27">
              <w:rPr>
                <w:rFonts w:ascii="Times New Roman" w:hAnsi="Times New Roman"/>
              </w:rPr>
              <w:t>69</w:t>
            </w:r>
            <w:r w:rsidRPr="00E14904">
              <w:rPr>
                <w:rFonts w:ascii="Times New Roman" w:hAnsi="Times New Roman"/>
              </w:rPr>
              <w:t>-11.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5 (10.8-12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3.6 (12.6-14.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0-0.5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0 (0.36-0.4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64 (0.57-0.7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&lt;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5 (0.23-0.2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3 (0.41-0.4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2 (0.49-0.5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F55363" w:rsidRPr="00E14904" w:rsidTr="005464A0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0 (252-26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0 (252-26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5 (247-26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9 (252-26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5 (258-27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2 (265-279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F55363" w:rsidRPr="00E14904" w:rsidTr="005464A0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16:1n-9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5.0 (32.4-37.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9.8 (36.9-43.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2.3 (39.2-45.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7 (10.9-12.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8 (11.0-12.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8 (11.0-12.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3 (0.39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0 (0.45-0.5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3 (0.47-0.5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4-0.50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8 (0.44-0.5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8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7 (0.26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0 (242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6 (258-27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0 (252-26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4 (247-26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2 (265-27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71 (264-27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06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8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36.6 (33.9-39.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0.1 (37.2-43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40.1 (37.1-43.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8 (11.0-12.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6 (10.8-12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11.9 (11.1-12.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F55363" w:rsidRPr="00E14904" w:rsidTr="0030326E"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5 (0.41-0.5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8 (0.43-0.5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53 (0.48-0.59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35</w:t>
            </w:r>
          </w:p>
        </w:tc>
      </w:tr>
      <w:tr w:rsidR="00F55363" w:rsidRPr="00E14904" w:rsidTr="0030326E">
        <w:trPr>
          <w:trHeight w:val="132"/>
        </w:trPr>
        <w:tc>
          <w:tcPr>
            <w:tcW w:w="681" w:type="pct"/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7 (0.43-0.50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6 (0.43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48 (0.45-0.5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27 (0.26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0.30 (0.28-0.3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F55363" w:rsidRPr="00E14904" w:rsidTr="0030326E"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F55363" w:rsidRPr="00E14904" w:rsidRDefault="00F55363" w:rsidP="00E14904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E14904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0 (251-268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52 (244-260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4 (256-272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4 (257-271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4 (257-271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5363" w:rsidRPr="00E14904" w:rsidRDefault="00F55363" w:rsidP="00E14904">
            <w:pPr>
              <w:spacing w:after="0"/>
              <w:rPr>
                <w:rFonts w:ascii="Times New Roman" w:hAnsi="Times New Roman"/>
              </w:rPr>
            </w:pPr>
            <w:r w:rsidRPr="00E14904">
              <w:rPr>
                <w:rFonts w:ascii="Times New Roman" w:hAnsi="Times New Roman"/>
              </w:rPr>
              <w:t>269 (261-276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363" w:rsidRPr="00E14904" w:rsidRDefault="00F55363" w:rsidP="00E14904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E14904">
              <w:rPr>
                <w:rFonts w:ascii="Times New Roman" w:hAnsi="Times New Roman"/>
                <w:color w:val="000000"/>
              </w:rPr>
              <w:t>0.40</w:t>
            </w:r>
          </w:p>
        </w:tc>
      </w:tr>
    </w:tbl>
    <w:p w:rsidR="001C73EE" w:rsidRPr="00BC6735" w:rsidRDefault="001C73EE" w:rsidP="001C73EE">
      <w:pPr>
        <w:pStyle w:val="Beschriftung"/>
        <w:keepNext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vertAlign w:val="superscript"/>
          <w:lang w:val="en-US"/>
        </w:rPr>
        <w:br/>
      </w:r>
      <w:proofErr w:type="spellStart"/>
      <w:proofErr w:type="gramStart"/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6735">
        <w:rPr>
          <w:lang w:val="en-US"/>
        </w:rPr>
        <w:t xml:space="preserve">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In a multivariable linear regression analysis, we modeled the individual FA proportions as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The model was adjusted for age at recruitment, smoking status (never, past, current smoker &lt;20 units/days, current smoker ≥20 units/days), alcohol intake (0, &gt;0-6; &gt;6-12; &gt;12-24; &gt;24-60; &gt;60-96; &gt;96 g/d), leisure time sports activity (no sports, ≤4 h/week, &gt;4 h/week), biking (no biking, &lt;2.5 h/week, 2.5-4.9 h/week, ≥5 h/week), hormone use in women (none, oral contraceptive, hormone replacement therapy [HRT]), education status (in or no training, vocational training, technical school, technical college or university degree), energy intake from the sum of mono- and disaccharides (%), energy intake from polysaccharides (%), energy intake from fat (%), BMI (kg/m</w:t>
      </w:r>
      <w:r w:rsidRPr="006A121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) and waist circumference (cm). We estimated geometric means and 95% confidence intervals (CI) in case of GGT, ALT and the FLI and arithmetic means and 95% CI in case of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nd tested for statistical significance of linear trends across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by modeling the median value of the FA within each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s a quantitative variable. </w:t>
      </w:r>
      <w:r w:rsidRPr="00C34AA1"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lang w:val="en-US"/>
        </w:rPr>
        <w:t>P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rend value reflects whether the biomarker significantly increases or decreases across the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 </w:t>
      </w:r>
    </w:p>
    <w:p w:rsidR="001C73EE" w:rsidRPr="00F53196" w:rsidRDefault="001C73EE" w:rsidP="001C73EE">
      <w:pPr>
        <w:rPr>
          <w:lang w:val="en-US"/>
        </w:rPr>
      </w:pPr>
    </w:p>
    <w:p w:rsidR="00E0550E" w:rsidRPr="001C73EE" w:rsidRDefault="00E0550E">
      <w:pPr>
        <w:rPr>
          <w:lang w:val="en-US"/>
        </w:rPr>
      </w:pPr>
    </w:p>
    <w:sectPr w:rsidR="00E0550E" w:rsidRPr="001C73EE" w:rsidSect="006258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EE"/>
    <w:rsid w:val="000662B6"/>
    <w:rsid w:val="001C73EE"/>
    <w:rsid w:val="001F46B5"/>
    <w:rsid w:val="002E0C27"/>
    <w:rsid w:val="006A1217"/>
    <w:rsid w:val="00752939"/>
    <w:rsid w:val="008C1749"/>
    <w:rsid w:val="009B5635"/>
    <w:rsid w:val="00B221D8"/>
    <w:rsid w:val="00BF3914"/>
    <w:rsid w:val="00C34AA1"/>
    <w:rsid w:val="00E0550E"/>
    <w:rsid w:val="00E14904"/>
    <w:rsid w:val="00E815F0"/>
    <w:rsid w:val="00F5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363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363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</dc:creator>
  <cp:lastModifiedBy>Jacobs</cp:lastModifiedBy>
  <cp:revision>12</cp:revision>
  <cp:lastPrinted>2015-04-23T09:11:00Z</cp:lastPrinted>
  <dcterms:created xsi:type="dcterms:W3CDTF">2014-11-19T13:49:00Z</dcterms:created>
  <dcterms:modified xsi:type="dcterms:W3CDTF">2015-04-24T09:48:00Z</dcterms:modified>
</cp:coreProperties>
</file>